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C2BFB" w14:textId="77777777" w:rsidR="00FB506C" w:rsidRPr="00E86005" w:rsidRDefault="00FB506C" w:rsidP="00FB506C">
      <w:pPr>
        <w:spacing w:after="240" w:line="240" w:lineRule="auto"/>
        <w:rPr>
          <w:rFonts w:ascii="Times New Roman" w:eastAsia="Times New Roman" w:hAnsi="Times New Roman" w:cs="Times New Roman"/>
        </w:rPr>
      </w:pPr>
      <w:r w:rsidRPr="00721901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F55B14">
        <w:rPr>
          <w:rFonts w:ascii="Times New Roman" w:eastAsia="Times New Roman" w:hAnsi="Times New Roman" w:cs="Times New Roman"/>
          <w:b/>
          <w:bCs/>
          <w:color w:val="000000"/>
        </w:rPr>
        <w:t>-</w:t>
      </w:r>
      <w:r w:rsidRPr="00721901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3</w:t>
      </w:r>
      <w:r w:rsidRPr="00721901">
        <w:rPr>
          <w:rFonts w:ascii="Times New Roman" w:eastAsia="Times New Roman" w:hAnsi="Times New Roman" w:cs="Times New Roman"/>
          <w:b/>
          <w:bCs/>
          <w:color w:val="000000"/>
        </w:rPr>
        <w:t xml:space="preserve">: </w:t>
      </w:r>
      <w:r w:rsidR="006B114F">
        <w:rPr>
          <w:rFonts w:ascii="Times New Roman" w:eastAsia="Times New Roman" w:hAnsi="Times New Roman" w:cs="Times New Roman"/>
          <w:b/>
          <w:bCs/>
          <w:color w:val="000000"/>
        </w:rPr>
        <w:t>Risks and h</w:t>
      </w:r>
      <w:r w:rsidR="006B114F" w:rsidRPr="00E86005">
        <w:rPr>
          <w:rFonts w:ascii="Times New Roman" w:eastAsia="Times New Roman" w:hAnsi="Times New Roman" w:cs="Times New Roman"/>
          <w:b/>
          <w:bCs/>
          <w:color w:val="000000"/>
        </w:rPr>
        <w:t xml:space="preserve">azards of </w:t>
      </w:r>
      <w:r w:rsidR="006B114F">
        <w:rPr>
          <w:rFonts w:ascii="Times New Roman" w:eastAsia="Times New Roman" w:hAnsi="Times New Roman" w:cs="Times New Roman"/>
          <w:b/>
          <w:bCs/>
          <w:color w:val="000000"/>
        </w:rPr>
        <w:t>LTC</w:t>
      </w:r>
      <w:r w:rsidR="006B114F" w:rsidRPr="00E86005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0D6012">
        <w:rPr>
          <w:rFonts w:ascii="Times New Roman" w:eastAsia="Times New Roman" w:hAnsi="Times New Roman" w:cs="Times New Roman"/>
          <w:b/>
          <w:bCs/>
          <w:color w:val="000000"/>
        </w:rPr>
        <w:t>associated with national adoption of universal HIV treatment guidelines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in countries introducing guideline changes before </w:t>
      </w:r>
      <w:proofErr w:type="gramStart"/>
      <w:r>
        <w:rPr>
          <w:rFonts w:ascii="Times New Roman" w:eastAsia="Times New Roman" w:hAnsi="Times New Roman" w:cs="Times New Roman"/>
          <w:b/>
          <w:bCs/>
          <w:color w:val="000000"/>
        </w:rPr>
        <w:t>2017</w:t>
      </w:r>
      <w:proofErr w:type="gramEnd"/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</w:p>
    <w:tbl>
      <w:tblPr>
        <w:tblW w:w="10913" w:type="dxa"/>
        <w:tblInd w:w="-5" w:type="dxa"/>
        <w:tblLook w:val="04A0" w:firstRow="1" w:lastRow="0" w:firstColumn="1" w:lastColumn="0" w:noHBand="0" w:noVBand="1"/>
      </w:tblPr>
      <w:tblGrid>
        <w:gridCol w:w="3690"/>
        <w:gridCol w:w="1862"/>
        <w:gridCol w:w="1598"/>
        <w:gridCol w:w="1880"/>
        <w:gridCol w:w="1883"/>
      </w:tblGrid>
      <w:tr w:rsidR="00FB506C" w:rsidRPr="00E86005" w14:paraId="7902405C" w14:textId="77777777" w:rsidTr="00F14145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01C65" w14:textId="5194B3A1" w:rsidR="00FB506C" w:rsidRPr="00E86005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60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e outcome</w:t>
            </w:r>
            <w:r w:rsidR="00F55B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)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E0ADD" w14:textId="4AB1C1B2" w:rsidR="00FB506C" w:rsidRPr="00E86005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0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nrollment befo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uideline change</w:t>
            </w:r>
            <w:r w:rsidRPr="00E860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* </w:t>
            </w:r>
          </w:p>
          <w:p w14:paraId="3D536E4B" w14:textId="552EE13C" w:rsidR="00FB506C" w:rsidRPr="00F55B14" w:rsidRDefault="00F55B14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5B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="00FB506C" w:rsidRPr="00F55B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AFAF4" w14:textId="57D58602" w:rsidR="00FB506C" w:rsidRPr="00E86005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60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nrollment aft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uideline </w:t>
            </w:r>
            <w:r w:rsidR="00F55B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</w:t>
            </w:r>
          </w:p>
          <w:p w14:paraId="543A35F6" w14:textId="0363F49F" w:rsidR="00FB506C" w:rsidRPr="00E86005" w:rsidRDefault="00F55B14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="00FB506C" w:rsidRPr="00E860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4F79B" w14:textId="77777777" w:rsidR="00FB506C" w:rsidRPr="00E86005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60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DBF7" w14:textId="77777777" w:rsidR="00FB506C" w:rsidRPr="00E86005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860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HR</w:t>
            </w:r>
            <w:proofErr w:type="spellEnd"/>
            <w:r w:rsidRPr="00E86005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§</w:t>
            </w:r>
            <w:r w:rsidRPr="00E8600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†</w:t>
            </w:r>
          </w:p>
        </w:tc>
      </w:tr>
      <w:tr w:rsidR="00FB506C" w:rsidRPr="00E86005" w14:paraId="04D08507" w14:textId="77777777" w:rsidTr="00F14145">
        <w:trPr>
          <w:trHeight w:val="288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FB03" w14:textId="77777777" w:rsidR="00FB506C" w:rsidRPr="00E86005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6005">
              <w:rPr>
                <w:rFonts w:ascii="Times New Roman" w:eastAsia="Times New Roman" w:hAnsi="Times New Roman" w:cs="Times New Roman"/>
                <w:b/>
                <w:bCs/>
              </w:rPr>
              <w:t>LTC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A118" w14:textId="77777777" w:rsidR="00FB506C" w:rsidRPr="00E86005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EAFC" w14:textId="77777777" w:rsidR="00FB506C" w:rsidRPr="00E86005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BA82" w14:textId="77777777" w:rsidR="00FB506C" w:rsidRPr="00E86005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FBD3" w14:textId="77777777" w:rsidR="00FB506C" w:rsidRPr="00E86005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B506C" w:rsidRPr="00E86005" w14:paraId="6F795C5E" w14:textId="77777777" w:rsidTr="00F14145">
        <w:trPr>
          <w:trHeight w:val="288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19EF" w14:textId="2E25827C" w:rsidR="00FB506C" w:rsidRPr="003E74A4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eastAsia="Times New Roman" w:hAnsi="Times New Roman" w:cs="Times New Roman"/>
              </w:rPr>
              <w:t>12 months after enrollment</w:t>
            </w:r>
            <w:r w:rsidR="00F55B14">
              <w:rPr>
                <w:rFonts w:ascii="Times New Roman" w:eastAsia="Times New Roman" w:hAnsi="Times New Roman" w:cs="Times New Roman"/>
              </w:rPr>
              <w:t xml:space="preserve"> (59,104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CF19" w14:textId="625E77C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E74A4">
              <w:rPr>
                <w:rFonts w:ascii="Times New Roman" w:hAnsi="Times New Roman" w:cs="Times New Roman"/>
                <w:color w:val="000000"/>
              </w:rPr>
              <w:t>316 (22.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D3C9" w14:textId="79BE1BE0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E74A4">
              <w:rPr>
                <w:rFonts w:ascii="Times New Roman" w:hAnsi="Times New Roman" w:cs="Times New Roman"/>
                <w:color w:val="000000"/>
              </w:rPr>
              <w:t>606 (25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C0D4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1.13 (0.99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3E74A4">
              <w:rPr>
                <w:rFonts w:ascii="Times New Roman" w:hAnsi="Times New Roman" w:cs="Times New Roman"/>
                <w:color w:val="000000"/>
              </w:rPr>
              <w:t>1.2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53C4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</w:rPr>
              <w:t>1.07 (0.9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E74A4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0</w:t>
            </w:r>
            <w:r w:rsidRPr="003E74A4">
              <w:rPr>
                <w:rFonts w:ascii="Times New Roman" w:hAnsi="Times New Roman" w:cs="Times New Roman"/>
              </w:rPr>
              <w:t>)</w:t>
            </w:r>
          </w:p>
        </w:tc>
      </w:tr>
      <w:tr w:rsidR="00FB506C" w:rsidRPr="00E86005" w14:paraId="4E15691F" w14:textId="77777777" w:rsidTr="00F14145">
        <w:trPr>
          <w:trHeight w:val="288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7E02" w14:textId="34700DA3" w:rsidR="00FB506C" w:rsidRPr="003E74A4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eastAsia="Times New Roman" w:hAnsi="Times New Roman" w:cs="Times New Roman"/>
              </w:rPr>
              <w:t>24 months after enrollment</w:t>
            </w:r>
            <w:r w:rsidR="00F55B14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="00F55B14" w:rsidRPr="00F55B14">
              <w:rPr>
                <w:rFonts w:ascii="Times New Roman" w:eastAsia="Times New Roman" w:hAnsi="Times New Roman" w:cs="Times New Roman"/>
              </w:rPr>
              <w:t>(</w:t>
            </w:r>
            <w:r w:rsidR="00F55B14">
              <w:rPr>
                <w:rFonts w:ascii="Times New Roman" w:eastAsia="Times New Roman" w:hAnsi="Times New Roman" w:cs="Times New Roman"/>
              </w:rPr>
              <w:t>57,877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CFF2" w14:textId="56F1E59C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,</w:t>
            </w:r>
            <w:r w:rsidRPr="003E74A4">
              <w:rPr>
                <w:rFonts w:ascii="Times New Roman" w:hAnsi="Times New Roman" w:cs="Times New Roman"/>
              </w:rPr>
              <w:t>075 (30.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39C0" w14:textId="281D2602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3E74A4">
              <w:rPr>
                <w:rFonts w:ascii="Times New Roman" w:hAnsi="Times New Roman" w:cs="Times New Roman"/>
              </w:rPr>
              <w:t>580 (36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557D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</w:rPr>
              <w:t>1.24 (1.1</w:t>
            </w:r>
            <w:r>
              <w:rPr>
                <w:rFonts w:ascii="Times New Roman" w:hAnsi="Times New Roman" w:cs="Times New Roman"/>
              </w:rPr>
              <w:t xml:space="preserve">0, </w:t>
            </w:r>
            <w:r w:rsidRPr="003E74A4">
              <w:rPr>
                <w:rFonts w:ascii="Times New Roman" w:hAnsi="Times New Roman" w:cs="Times New Roman"/>
              </w:rPr>
              <w:t>1.4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74F9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</w:rPr>
              <w:t>1.18 (1.0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E74A4">
              <w:rPr>
                <w:rFonts w:ascii="Times New Roman" w:hAnsi="Times New Roman" w:cs="Times New Roman"/>
              </w:rPr>
              <w:t>1.34)</w:t>
            </w:r>
          </w:p>
        </w:tc>
      </w:tr>
      <w:tr w:rsidR="00FB506C" w:rsidRPr="00E86005" w14:paraId="2EB2D1C3" w14:textId="77777777" w:rsidTr="00F14145">
        <w:trPr>
          <w:trHeight w:val="288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9D0F" w14:textId="4FA910A9" w:rsidR="00FB506C" w:rsidRPr="003E74A4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eastAsia="Times New Roman" w:hAnsi="Times New Roman" w:cs="Times New Roman"/>
              </w:rPr>
              <w:t>36 months after enrollment</w:t>
            </w:r>
            <w:r w:rsidR="00F55B14">
              <w:rPr>
                <w:rFonts w:ascii="Times New Roman" w:eastAsia="Times New Roman" w:hAnsi="Times New Roman" w:cs="Times New Roman"/>
              </w:rPr>
              <w:t xml:space="preserve"> (50,078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1745" w14:textId="4AB57FC3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E74A4">
              <w:rPr>
                <w:rFonts w:ascii="Times New Roman" w:hAnsi="Times New Roman" w:cs="Times New Roman"/>
                <w:color w:val="000000"/>
              </w:rPr>
              <w:t>471 (37.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B591" w14:textId="13C1C2EC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E74A4">
              <w:rPr>
                <w:rFonts w:ascii="Times New Roman" w:hAnsi="Times New Roman" w:cs="Times New Roman"/>
                <w:color w:val="000000"/>
              </w:rPr>
              <w:t>431 (40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4D1F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1.13 (0.99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3E74A4">
              <w:rPr>
                <w:rFonts w:ascii="Times New Roman" w:hAnsi="Times New Roman" w:cs="Times New Roman"/>
                <w:color w:val="000000"/>
              </w:rPr>
              <w:t>1.2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891D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</w:rPr>
              <w:t>1.14 (1</w:t>
            </w:r>
            <w:r>
              <w:rPr>
                <w:rFonts w:ascii="Times New Roman" w:hAnsi="Times New Roman" w:cs="Times New Roman"/>
              </w:rPr>
              <w:t xml:space="preserve">.00, </w:t>
            </w:r>
            <w:r w:rsidRPr="003E74A4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0</w:t>
            </w:r>
            <w:r w:rsidRPr="003E74A4">
              <w:rPr>
                <w:rFonts w:ascii="Times New Roman" w:hAnsi="Times New Roman" w:cs="Times New Roman"/>
              </w:rPr>
              <w:t>)</w:t>
            </w:r>
          </w:p>
        </w:tc>
      </w:tr>
      <w:tr w:rsidR="00FB506C" w:rsidRPr="00E86005" w14:paraId="4E7D42F4" w14:textId="77777777" w:rsidTr="00F14145">
        <w:trPr>
          <w:trHeight w:val="288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5F079" w14:textId="77777777" w:rsidR="00FB506C" w:rsidRPr="003E74A4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74A4">
              <w:rPr>
                <w:rFonts w:ascii="Times New Roman" w:eastAsia="Times New Roman" w:hAnsi="Times New Roman" w:cs="Times New Roman"/>
                <w:b/>
                <w:bCs/>
              </w:rPr>
              <w:t>LTC among patients on ART before end of follow-up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70223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9CAAF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190D6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E45ED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B506C" w:rsidRPr="00E86005" w14:paraId="6A514304" w14:textId="77777777" w:rsidTr="00F14145">
        <w:trPr>
          <w:trHeight w:val="288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6AC6" w14:textId="6FF91F1E" w:rsidR="00FB506C" w:rsidRPr="003E74A4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0" w:name="_Hlk109043213"/>
            <w:r w:rsidRPr="003E74A4">
              <w:rPr>
                <w:rFonts w:ascii="Times New Roman" w:eastAsia="Times New Roman" w:hAnsi="Times New Roman" w:cs="Times New Roman"/>
              </w:rPr>
              <w:t>12 months after enrollment</w:t>
            </w:r>
            <w:r w:rsidR="00F55B14">
              <w:rPr>
                <w:rFonts w:ascii="Times New Roman" w:eastAsia="Times New Roman" w:hAnsi="Times New Roman" w:cs="Times New Roman"/>
              </w:rPr>
              <w:t xml:space="preserve"> (48,08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097E" w14:textId="1B27D473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E74A4">
              <w:rPr>
                <w:rFonts w:ascii="Times New Roman" w:hAnsi="Times New Roman" w:cs="Times New Roman"/>
                <w:color w:val="000000"/>
              </w:rPr>
              <w:t>359 (16.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FF43" w14:textId="295218BE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E74A4">
              <w:rPr>
                <w:rFonts w:ascii="Times New Roman" w:hAnsi="Times New Roman" w:cs="Times New Roman"/>
                <w:color w:val="000000"/>
              </w:rPr>
              <w:t>492 (21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9B09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1.37 (1.17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3E74A4">
              <w:rPr>
                <w:rFonts w:ascii="Times New Roman" w:hAnsi="Times New Roman" w:cs="Times New Roman"/>
                <w:color w:val="000000"/>
              </w:rPr>
              <w:t>1.5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7F1C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</w:rPr>
              <w:t>1.3 (1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E74A4">
              <w:rPr>
                <w:rFonts w:ascii="Times New Roman" w:hAnsi="Times New Roman" w:cs="Times New Roman"/>
              </w:rPr>
              <w:t>1.53)</w:t>
            </w:r>
          </w:p>
        </w:tc>
      </w:tr>
      <w:bookmarkEnd w:id="0"/>
      <w:tr w:rsidR="00FB506C" w:rsidRPr="00E86005" w14:paraId="43F2FE97" w14:textId="77777777" w:rsidTr="00F14145">
        <w:trPr>
          <w:trHeight w:val="288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D562" w14:textId="72CD9BBB" w:rsidR="00FB506C" w:rsidRPr="003E74A4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eastAsia="Times New Roman" w:hAnsi="Times New Roman" w:cs="Times New Roman"/>
              </w:rPr>
              <w:t>24 months after enrollment</w:t>
            </w:r>
            <w:r w:rsidR="00F55B14">
              <w:rPr>
                <w:rFonts w:ascii="Times New Roman" w:eastAsia="Times New Roman" w:hAnsi="Times New Roman" w:cs="Times New Roman"/>
              </w:rPr>
              <w:t xml:space="preserve"> (49,072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DDC7" w14:textId="0DF4B25E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E74A4">
              <w:rPr>
                <w:rFonts w:ascii="Times New Roman" w:hAnsi="Times New Roman" w:cs="Times New Roman"/>
                <w:color w:val="000000"/>
              </w:rPr>
              <w:t>817 (23.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F895" w14:textId="186C2AA4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E74A4">
              <w:rPr>
                <w:rFonts w:ascii="Times New Roman" w:hAnsi="Times New Roman" w:cs="Times New Roman"/>
                <w:color w:val="000000"/>
              </w:rPr>
              <w:t>296 (32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2513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1.49 (1.29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3E74A4">
              <w:rPr>
                <w:rFonts w:ascii="Times New Roman" w:hAnsi="Times New Roman" w:cs="Times New Roman"/>
                <w:color w:val="000000"/>
              </w:rPr>
              <w:t>1.7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258A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</w:rPr>
              <w:t>1.44 (1.2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E74A4">
              <w:rPr>
                <w:rFonts w:ascii="Times New Roman" w:hAnsi="Times New Roman" w:cs="Times New Roman"/>
              </w:rPr>
              <w:t>1.67)</w:t>
            </w:r>
          </w:p>
        </w:tc>
      </w:tr>
      <w:tr w:rsidR="00FB506C" w:rsidRPr="00E86005" w14:paraId="7B8F5E09" w14:textId="77777777" w:rsidTr="00F14145">
        <w:trPr>
          <w:trHeight w:val="288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D06E" w14:textId="66554E29" w:rsidR="00FB506C" w:rsidRPr="003E74A4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eastAsia="Times New Roman" w:hAnsi="Times New Roman" w:cs="Times New Roman"/>
              </w:rPr>
              <w:t>36 months after enrollment</w:t>
            </w:r>
            <w:r w:rsidR="00F55B14">
              <w:rPr>
                <w:rFonts w:ascii="Times New Roman" w:eastAsia="Times New Roman" w:hAnsi="Times New Roman" w:cs="Times New Roman"/>
              </w:rPr>
              <w:t xml:space="preserve"> (42,930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E32D" w14:textId="6418E314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E74A4">
              <w:rPr>
                <w:rFonts w:ascii="Times New Roman" w:hAnsi="Times New Roman" w:cs="Times New Roman"/>
                <w:color w:val="000000"/>
              </w:rPr>
              <w:t>089 (30.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1FAC" w14:textId="4B2B9416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E74A4">
              <w:rPr>
                <w:rFonts w:ascii="Times New Roman" w:hAnsi="Times New Roman" w:cs="Times New Roman"/>
                <w:color w:val="000000"/>
              </w:rPr>
              <w:t>705 (37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3E74A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D9BC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1.31 (1.14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3E74A4">
              <w:rPr>
                <w:rFonts w:ascii="Times New Roman" w:hAnsi="Times New Roman" w:cs="Times New Roman"/>
                <w:color w:val="000000"/>
              </w:rPr>
              <w:t>1.5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C960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</w:rPr>
              <w:t>1.37 (1.2</w:t>
            </w:r>
            <w:r>
              <w:rPr>
                <w:rFonts w:ascii="Times New Roman" w:hAnsi="Times New Roman" w:cs="Times New Roman"/>
              </w:rPr>
              <w:t xml:space="preserve">0, </w:t>
            </w:r>
            <w:r w:rsidRPr="003E74A4">
              <w:rPr>
                <w:rFonts w:ascii="Times New Roman" w:hAnsi="Times New Roman" w:cs="Times New Roman"/>
              </w:rPr>
              <w:t>1.56)</w:t>
            </w:r>
          </w:p>
        </w:tc>
      </w:tr>
      <w:tr w:rsidR="00FB506C" w:rsidRPr="00E86005" w14:paraId="56EBDD80" w14:textId="77777777" w:rsidTr="00F14145">
        <w:trPr>
          <w:trHeight w:val="288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76A44" w14:textId="77777777" w:rsidR="00FB506C" w:rsidRPr="003E74A4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74A4">
              <w:rPr>
                <w:rFonts w:ascii="Times New Roman" w:eastAsia="Times New Roman" w:hAnsi="Times New Roman" w:cs="Times New Roman"/>
                <w:b/>
                <w:bCs/>
              </w:rPr>
              <w:t>LTC among patients not on ART before end of follow-up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49B3B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3E8D2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79795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EFA0E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B506C" w:rsidRPr="00E86005" w14:paraId="4D3DB2D9" w14:textId="77777777" w:rsidTr="00F14145">
        <w:trPr>
          <w:trHeight w:val="288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5F6D" w14:textId="3EE56542" w:rsidR="00FB506C" w:rsidRPr="003E74A4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eastAsia="Times New Roman" w:hAnsi="Times New Roman" w:cs="Times New Roman"/>
              </w:rPr>
              <w:t>12 months after enrollment</w:t>
            </w:r>
            <w:r w:rsidR="00F55B14">
              <w:rPr>
                <w:rFonts w:ascii="Times New Roman" w:eastAsia="Times New Roman" w:hAnsi="Times New Roman" w:cs="Times New Roman"/>
              </w:rPr>
              <w:t xml:space="preserve"> (11,021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AFF6" w14:textId="4649BBFE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E74A4">
              <w:rPr>
                <w:rFonts w:ascii="Times New Roman" w:hAnsi="Times New Roman" w:cs="Times New Roman"/>
                <w:color w:val="000000"/>
              </w:rPr>
              <w:t>957 (45.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68A0" w14:textId="78B32514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E74A4">
              <w:rPr>
                <w:rFonts w:ascii="Times New Roman" w:hAnsi="Times New Roman" w:cs="Times New Roman"/>
                <w:color w:val="000000"/>
              </w:rPr>
              <w:t>114 (49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B07F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1.16 (0.99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3E74A4">
              <w:rPr>
                <w:rFonts w:ascii="Times New Roman" w:hAnsi="Times New Roman" w:cs="Times New Roman"/>
                <w:color w:val="000000"/>
              </w:rPr>
              <w:t>1.3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C0F7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</w:rPr>
              <w:t>1.11 (0.9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E74A4">
              <w:rPr>
                <w:rFonts w:ascii="Times New Roman" w:hAnsi="Times New Roman" w:cs="Times New Roman"/>
              </w:rPr>
              <w:t>1.32)</w:t>
            </w:r>
          </w:p>
        </w:tc>
      </w:tr>
      <w:tr w:rsidR="00FB506C" w:rsidRPr="00E86005" w14:paraId="06BD3786" w14:textId="77777777" w:rsidTr="00F14145">
        <w:trPr>
          <w:trHeight w:val="288"/>
        </w:trPr>
        <w:tc>
          <w:tcPr>
            <w:tcW w:w="36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316FB" w14:textId="4FF0CF61" w:rsidR="00FB506C" w:rsidRPr="003E74A4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eastAsia="Times New Roman" w:hAnsi="Times New Roman" w:cs="Times New Roman"/>
              </w:rPr>
              <w:t>24 months after enrollment</w:t>
            </w:r>
            <w:r w:rsidR="00F55B14">
              <w:rPr>
                <w:rFonts w:ascii="Times New Roman" w:eastAsia="Times New Roman" w:hAnsi="Times New Roman" w:cs="Times New Roman"/>
              </w:rPr>
              <w:t xml:space="preserve"> (8,805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8775" w14:textId="4D6980C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E74A4">
              <w:rPr>
                <w:rFonts w:ascii="Times New Roman" w:hAnsi="Times New Roman" w:cs="Times New Roman"/>
                <w:color w:val="000000"/>
              </w:rPr>
              <w:t>258 (62.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5909" w14:textId="4AD31A24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E74A4">
              <w:rPr>
                <w:rFonts w:ascii="Times New Roman" w:hAnsi="Times New Roman" w:cs="Times New Roman"/>
                <w:color w:val="000000"/>
              </w:rPr>
              <w:t>284 (65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9DAF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1.08 (0.93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3E74A4">
              <w:rPr>
                <w:rFonts w:ascii="Times New Roman" w:hAnsi="Times New Roman" w:cs="Times New Roman"/>
                <w:color w:val="000000"/>
              </w:rPr>
              <w:t>1.2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469A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</w:rPr>
              <w:t>1.04 (0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E74A4">
              <w:rPr>
                <w:rFonts w:ascii="Times New Roman" w:hAnsi="Times New Roman" w:cs="Times New Roman"/>
              </w:rPr>
              <w:t>1.19)</w:t>
            </w:r>
          </w:p>
        </w:tc>
      </w:tr>
      <w:tr w:rsidR="00FB506C" w:rsidRPr="00E86005" w14:paraId="57160444" w14:textId="77777777" w:rsidTr="00F14145">
        <w:trPr>
          <w:trHeight w:val="288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7BE4A" w14:textId="2525C4F0" w:rsidR="00FB506C" w:rsidRPr="003E74A4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eastAsia="Times New Roman" w:hAnsi="Times New Roman" w:cs="Times New Roman"/>
              </w:rPr>
              <w:t>36 months after enrollment</w:t>
            </w:r>
            <w:r w:rsidR="00F55B14">
              <w:rPr>
                <w:rFonts w:ascii="Times New Roman" w:eastAsia="Times New Roman" w:hAnsi="Times New Roman" w:cs="Times New Roman"/>
              </w:rPr>
              <w:t xml:space="preserve"> (7,148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BCF9C" w14:textId="65279798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3E74A4">
              <w:rPr>
                <w:rFonts w:ascii="Times New Roman" w:hAnsi="Times New Roman" w:cs="Times New Roman"/>
                <w:color w:val="000000"/>
              </w:rPr>
              <w:t>382 (71.4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86C63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726 (71.9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2EE33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  <w:color w:val="000000"/>
              </w:rPr>
              <w:t>1.02 (0.89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3E74A4">
              <w:rPr>
                <w:rFonts w:ascii="Times New Roman" w:hAnsi="Times New Roman" w:cs="Times New Roman"/>
                <w:color w:val="000000"/>
              </w:rPr>
              <w:t>1.18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0B5F" w14:textId="77777777" w:rsidR="00FB506C" w:rsidRPr="003E74A4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74A4">
              <w:rPr>
                <w:rFonts w:ascii="Times New Roman" w:hAnsi="Times New Roman" w:cs="Times New Roman"/>
              </w:rPr>
              <w:t>1.04 (0.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E74A4">
              <w:rPr>
                <w:rFonts w:ascii="Times New Roman" w:hAnsi="Times New Roman" w:cs="Times New Roman"/>
              </w:rPr>
              <w:t>1.19)</w:t>
            </w:r>
          </w:p>
        </w:tc>
      </w:tr>
    </w:tbl>
    <w:p w14:paraId="02AE8CDC" w14:textId="77777777" w:rsidR="00FB506C" w:rsidRPr="00E86005" w:rsidRDefault="00FB506C" w:rsidP="00FB506C">
      <w:pPr>
        <w:spacing w:after="0" w:line="240" w:lineRule="auto"/>
        <w:rPr>
          <w:rFonts w:ascii="Times New Roman" w:eastAsia="Times New Roman" w:hAnsi="Times New Roman" w:cs="Times New Roman"/>
        </w:rPr>
      </w:pPr>
      <w:proofErr w:type="spellStart"/>
      <w:r w:rsidRPr="00E86005">
        <w:rPr>
          <w:rFonts w:ascii="Times New Roman" w:eastAsia="Times New Roman" w:hAnsi="Times New Roman" w:cs="Times New Roman"/>
        </w:rPr>
        <w:t>aHR</w:t>
      </w:r>
      <w:proofErr w:type="spellEnd"/>
      <w:r w:rsidRPr="00E86005">
        <w:rPr>
          <w:rFonts w:ascii="Times New Roman" w:eastAsia="Times New Roman" w:hAnsi="Times New Roman" w:cs="Times New Roman"/>
        </w:rPr>
        <w:t>: adjusted hazards ratio; ART: antiretroviral therapy; HR: Hazards ratio; LTC: Lost to clinic.</w:t>
      </w:r>
    </w:p>
    <w:p w14:paraId="7D5E7377" w14:textId="77777777" w:rsidR="00FB506C" w:rsidRPr="00E86005" w:rsidRDefault="00FB506C" w:rsidP="00FB506C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86005">
        <w:rPr>
          <w:rFonts w:ascii="Times New Roman" w:eastAsia="Times New Roman" w:hAnsi="Times New Roman" w:cs="Times New Roman"/>
        </w:rPr>
        <w:t>*Reference group: Patients enrolling in care before adoption</w:t>
      </w:r>
      <w:r>
        <w:rPr>
          <w:rFonts w:ascii="Times New Roman" w:eastAsia="Times New Roman" w:hAnsi="Times New Roman" w:cs="Times New Roman"/>
        </w:rPr>
        <w:t xml:space="preserve"> of universal HIV treatment guidelines</w:t>
      </w:r>
      <w:r w:rsidRPr="00E86005">
        <w:rPr>
          <w:rFonts w:ascii="Times New Roman" w:eastAsia="Times New Roman" w:hAnsi="Times New Roman" w:cs="Times New Roman"/>
        </w:rPr>
        <w:t xml:space="preserve">. </w:t>
      </w:r>
    </w:p>
    <w:p w14:paraId="2B808822" w14:textId="77777777" w:rsidR="00FB506C" w:rsidRPr="00E86005" w:rsidRDefault="00FB506C" w:rsidP="00FB506C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86005">
        <w:rPr>
          <w:rFonts w:ascii="Times New Roman" w:eastAsia="Times New Roman" w:hAnsi="Times New Roman" w:cs="Times New Roman"/>
          <w:b/>
          <w:bCs/>
          <w:vertAlign w:val="superscript"/>
        </w:rPr>
        <w:t>†</w:t>
      </w:r>
      <w:r w:rsidRPr="00E86005">
        <w:rPr>
          <w:rFonts w:ascii="Times New Roman" w:eastAsia="Times New Roman" w:hAnsi="Times New Roman" w:cs="Times New Roman"/>
        </w:rPr>
        <w:t xml:space="preserve">Adjusted for </w:t>
      </w:r>
      <w:bookmarkStart w:id="1" w:name="_Hlk116906239"/>
      <w:r w:rsidRPr="00E86005">
        <w:rPr>
          <w:rFonts w:ascii="Times New Roman" w:eastAsia="Times New Roman" w:hAnsi="Times New Roman" w:cs="Times New Roman"/>
        </w:rPr>
        <w:t>sex, age group, enrollment CD4, facility type, clinic location, and country income level.</w:t>
      </w:r>
    </w:p>
    <w:bookmarkEnd w:id="1"/>
    <w:p w14:paraId="7CF33A1E" w14:textId="77777777" w:rsidR="00FB506C" w:rsidRPr="00E86005" w:rsidRDefault="00FB506C" w:rsidP="00FB506C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E86005">
        <w:rPr>
          <w:rFonts w:ascii="Times New Roman" w:eastAsia="Times New Roman" w:hAnsi="Times New Roman" w:cs="Times New Roman"/>
          <w:b/>
          <w:bCs/>
          <w:vertAlign w:val="superscript"/>
        </w:rPr>
        <w:t xml:space="preserve">§ </w:t>
      </w:r>
      <w:r w:rsidRPr="00E86005">
        <w:rPr>
          <w:rFonts w:ascii="Times New Roman" w:eastAsia="Times New Roman" w:hAnsi="Times New Roman" w:cs="Times New Roman"/>
        </w:rPr>
        <w:t>Transfer and death tr</w:t>
      </w:r>
      <w:r w:rsidRPr="00E86005">
        <w:rPr>
          <w:rFonts w:ascii="Times New Roman" w:eastAsia="Times New Roman" w:hAnsi="Times New Roman" w:cs="Times New Roman"/>
          <w:color w:val="000000"/>
        </w:rPr>
        <w:t>eated as competing events</w:t>
      </w:r>
    </w:p>
    <w:sectPr w:rsidR="00FB506C" w:rsidRPr="00E86005" w:rsidSect="00E86005">
      <w:pgSz w:w="12240" w:h="15840"/>
      <w:pgMar w:top="1440" w:right="1440" w:bottom="1440" w:left="81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4504C" w14:textId="77777777" w:rsidR="00AC1533" w:rsidRDefault="00AC1533" w:rsidP="00DB0DBC">
      <w:pPr>
        <w:spacing w:after="0" w:line="240" w:lineRule="auto"/>
      </w:pPr>
      <w:r>
        <w:separator/>
      </w:r>
    </w:p>
  </w:endnote>
  <w:endnote w:type="continuationSeparator" w:id="0">
    <w:p w14:paraId="3BD9E01D" w14:textId="77777777" w:rsidR="00AC1533" w:rsidRDefault="00AC1533" w:rsidP="00DB0D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94A74" w14:textId="77777777" w:rsidR="00AC1533" w:rsidRDefault="00AC1533" w:rsidP="00DB0DBC">
      <w:pPr>
        <w:spacing w:after="0" w:line="240" w:lineRule="auto"/>
      </w:pPr>
      <w:r>
        <w:separator/>
      </w:r>
    </w:p>
  </w:footnote>
  <w:footnote w:type="continuationSeparator" w:id="0">
    <w:p w14:paraId="4BE7A844" w14:textId="77777777" w:rsidR="00AC1533" w:rsidRDefault="00AC1533" w:rsidP="00DB0D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73BE0"/>
    <w:multiLevelType w:val="hybridMultilevel"/>
    <w:tmpl w:val="71CCF90A"/>
    <w:lvl w:ilvl="0" w:tplc="B49AEF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98E7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1851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5EF7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04AA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BA9A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9018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BE0D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E805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2020C56"/>
    <w:multiLevelType w:val="hybridMultilevel"/>
    <w:tmpl w:val="E6F83BB6"/>
    <w:lvl w:ilvl="0" w:tplc="289C64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D60D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1A80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B867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008A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789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1025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A2D8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506D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53A11A7"/>
    <w:multiLevelType w:val="hybridMultilevel"/>
    <w:tmpl w:val="E0C20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A53033"/>
    <w:multiLevelType w:val="hybridMultilevel"/>
    <w:tmpl w:val="90D604FC"/>
    <w:lvl w:ilvl="0" w:tplc="7B560D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3695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2233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48E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64AD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E4CB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1CCE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3E7B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A82D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B8E39BD"/>
    <w:multiLevelType w:val="hybridMultilevel"/>
    <w:tmpl w:val="A48E517C"/>
    <w:lvl w:ilvl="0" w:tplc="8D2072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7A73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EE95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6CE2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8EC9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AAB7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CAA5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D04D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A261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31D5667"/>
    <w:multiLevelType w:val="hybridMultilevel"/>
    <w:tmpl w:val="FC3875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6875440"/>
    <w:multiLevelType w:val="multilevel"/>
    <w:tmpl w:val="BB0672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D148FF"/>
    <w:multiLevelType w:val="hybridMultilevel"/>
    <w:tmpl w:val="5BD0A02E"/>
    <w:lvl w:ilvl="0" w:tplc="8C66A9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363CC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2C7B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EE6B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02FE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90F2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729C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429A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3ADC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A656613"/>
    <w:multiLevelType w:val="hybridMultilevel"/>
    <w:tmpl w:val="72940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0925740">
    <w:abstractNumId w:val="6"/>
  </w:num>
  <w:num w:numId="2" w16cid:durableId="994141589">
    <w:abstractNumId w:val="4"/>
  </w:num>
  <w:num w:numId="3" w16cid:durableId="1852328308">
    <w:abstractNumId w:val="1"/>
  </w:num>
  <w:num w:numId="4" w16cid:durableId="861669521">
    <w:abstractNumId w:val="3"/>
  </w:num>
  <w:num w:numId="5" w16cid:durableId="1592856682">
    <w:abstractNumId w:val="0"/>
  </w:num>
  <w:num w:numId="6" w16cid:durableId="1744912511">
    <w:abstractNumId w:val="7"/>
  </w:num>
  <w:num w:numId="7" w16cid:durableId="2126843580">
    <w:abstractNumId w:val="5"/>
  </w:num>
  <w:num w:numId="8" w16cid:durableId="1342708268">
    <w:abstractNumId w:val="2"/>
  </w:num>
  <w:num w:numId="9" w16cid:durableId="140525553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[EB]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wpwaxsc5a09zett92vxxfupaaxdz90swf0&quot;&gt;EB endnote library-Saved-Converted&lt;record-ids&gt;&lt;item&gt;1130&lt;/item&gt;&lt;item&gt;1306&lt;/item&gt;&lt;item&gt;1307&lt;/item&gt;&lt;item&gt;1308&lt;/item&gt;&lt;item&gt;1875&lt;/item&gt;&lt;item&gt;1903&lt;/item&gt;&lt;item&gt;1981&lt;/item&gt;&lt;item&gt;2012&lt;/item&gt;&lt;item&gt;2073&lt;/item&gt;&lt;item&gt;2074&lt;/item&gt;&lt;item&gt;2127&lt;/item&gt;&lt;item&gt;2262&lt;/item&gt;&lt;item&gt;2263&lt;/item&gt;&lt;item&gt;2264&lt;/item&gt;&lt;item&gt;2267&lt;/item&gt;&lt;item&gt;4434&lt;/item&gt;&lt;item&gt;4435&lt;/item&gt;&lt;item&gt;8872&lt;/item&gt;&lt;item&gt;8873&lt;/item&gt;&lt;item&gt;8877&lt;/item&gt;&lt;item&gt;8878&lt;/item&gt;&lt;item&gt;8881&lt;/item&gt;&lt;item&gt;8882&lt;/item&gt;&lt;item&gt;8883&lt;/item&gt;&lt;/record-ids&gt;&lt;/item&gt;&lt;/Libraries&gt;"/>
  </w:docVars>
  <w:rsids>
    <w:rsidRoot w:val="00AD0D25"/>
    <w:rsid w:val="000024AF"/>
    <w:rsid w:val="000069C4"/>
    <w:rsid w:val="0000758C"/>
    <w:rsid w:val="00007FA3"/>
    <w:rsid w:val="00022B7D"/>
    <w:rsid w:val="0002305D"/>
    <w:rsid w:val="0002310C"/>
    <w:rsid w:val="0002451A"/>
    <w:rsid w:val="000306BB"/>
    <w:rsid w:val="000310C6"/>
    <w:rsid w:val="00033D77"/>
    <w:rsid w:val="00035F33"/>
    <w:rsid w:val="00040D5B"/>
    <w:rsid w:val="00040F6A"/>
    <w:rsid w:val="00043B12"/>
    <w:rsid w:val="00044D8A"/>
    <w:rsid w:val="0004699D"/>
    <w:rsid w:val="000472D0"/>
    <w:rsid w:val="000523D8"/>
    <w:rsid w:val="00052450"/>
    <w:rsid w:val="00052E9B"/>
    <w:rsid w:val="00055355"/>
    <w:rsid w:val="000564E5"/>
    <w:rsid w:val="00056AD2"/>
    <w:rsid w:val="00060BF4"/>
    <w:rsid w:val="0006135E"/>
    <w:rsid w:val="000625D7"/>
    <w:rsid w:val="00063D06"/>
    <w:rsid w:val="00063EC2"/>
    <w:rsid w:val="00064223"/>
    <w:rsid w:val="000645F3"/>
    <w:rsid w:val="0007135B"/>
    <w:rsid w:val="00073EBD"/>
    <w:rsid w:val="000761FC"/>
    <w:rsid w:val="00076E06"/>
    <w:rsid w:val="0008051C"/>
    <w:rsid w:val="00083B69"/>
    <w:rsid w:val="0008504E"/>
    <w:rsid w:val="0009474B"/>
    <w:rsid w:val="00096334"/>
    <w:rsid w:val="00096B69"/>
    <w:rsid w:val="0009709E"/>
    <w:rsid w:val="00097425"/>
    <w:rsid w:val="000A46C2"/>
    <w:rsid w:val="000A6A73"/>
    <w:rsid w:val="000A798C"/>
    <w:rsid w:val="000B0ABA"/>
    <w:rsid w:val="000B1EF7"/>
    <w:rsid w:val="000B37AF"/>
    <w:rsid w:val="000B46A1"/>
    <w:rsid w:val="000B476C"/>
    <w:rsid w:val="000B50DA"/>
    <w:rsid w:val="000C203E"/>
    <w:rsid w:val="000C2A84"/>
    <w:rsid w:val="000C655B"/>
    <w:rsid w:val="000C676C"/>
    <w:rsid w:val="000C7802"/>
    <w:rsid w:val="000D6012"/>
    <w:rsid w:val="000D7138"/>
    <w:rsid w:val="000E1195"/>
    <w:rsid w:val="000E13DB"/>
    <w:rsid w:val="000E4B66"/>
    <w:rsid w:val="000E4DDC"/>
    <w:rsid w:val="000F10DD"/>
    <w:rsid w:val="000F27EB"/>
    <w:rsid w:val="000F326D"/>
    <w:rsid w:val="000F3E42"/>
    <w:rsid w:val="000F4B09"/>
    <w:rsid w:val="0010213C"/>
    <w:rsid w:val="00104A78"/>
    <w:rsid w:val="0010656D"/>
    <w:rsid w:val="00107529"/>
    <w:rsid w:val="0010790C"/>
    <w:rsid w:val="00107F7D"/>
    <w:rsid w:val="00107FC2"/>
    <w:rsid w:val="001105C4"/>
    <w:rsid w:val="0011098C"/>
    <w:rsid w:val="00116473"/>
    <w:rsid w:val="00116E91"/>
    <w:rsid w:val="0012132E"/>
    <w:rsid w:val="00122B72"/>
    <w:rsid w:val="0012493F"/>
    <w:rsid w:val="001249DE"/>
    <w:rsid w:val="001252A1"/>
    <w:rsid w:val="001259BD"/>
    <w:rsid w:val="00127E2E"/>
    <w:rsid w:val="001308AC"/>
    <w:rsid w:val="00130C5C"/>
    <w:rsid w:val="00133D18"/>
    <w:rsid w:val="00135FB3"/>
    <w:rsid w:val="00142C1E"/>
    <w:rsid w:val="0014303A"/>
    <w:rsid w:val="00143470"/>
    <w:rsid w:val="00144A59"/>
    <w:rsid w:val="00144DA4"/>
    <w:rsid w:val="001466E7"/>
    <w:rsid w:val="0014741C"/>
    <w:rsid w:val="001520F4"/>
    <w:rsid w:val="001526C0"/>
    <w:rsid w:val="001541F0"/>
    <w:rsid w:val="00155BEA"/>
    <w:rsid w:val="00160FB2"/>
    <w:rsid w:val="00164B3A"/>
    <w:rsid w:val="001727F5"/>
    <w:rsid w:val="001741FC"/>
    <w:rsid w:val="00174911"/>
    <w:rsid w:val="0018406E"/>
    <w:rsid w:val="00184207"/>
    <w:rsid w:val="00185048"/>
    <w:rsid w:val="001859D0"/>
    <w:rsid w:val="00190C89"/>
    <w:rsid w:val="00190E6D"/>
    <w:rsid w:val="0019287C"/>
    <w:rsid w:val="00196032"/>
    <w:rsid w:val="001A0E8A"/>
    <w:rsid w:val="001A4369"/>
    <w:rsid w:val="001A4568"/>
    <w:rsid w:val="001A7B44"/>
    <w:rsid w:val="001B069D"/>
    <w:rsid w:val="001B5DBD"/>
    <w:rsid w:val="001B7DE3"/>
    <w:rsid w:val="001C3867"/>
    <w:rsid w:val="001D39D0"/>
    <w:rsid w:val="001D3D99"/>
    <w:rsid w:val="001D696D"/>
    <w:rsid w:val="001D7254"/>
    <w:rsid w:val="001E3F95"/>
    <w:rsid w:val="001E53DD"/>
    <w:rsid w:val="001E594F"/>
    <w:rsid w:val="001E5C20"/>
    <w:rsid w:val="001E5D97"/>
    <w:rsid w:val="001E6A4A"/>
    <w:rsid w:val="001F0321"/>
    <w:rsid w:val="001F0AE7"/>
    <w:rsid w:val="001F1136"/>
    <w:rsid w:val="00202EF8"/>
    <w:rsid w:val="002031A1"/>
    <w:rsid w:val="002037E9"/>
    <w:rsid w:val="00204671"/>
    <w:rsid w:val="00205DB9"/>
    <w:rsid w:val="00210CD7"/>
    <w:rsid w:val="00213D2D"/>
    <w:rsid w:val="002143E3"/>
    <w:rsid w:val="00215DCA"/>
    <w:rsid w:val="002160EE"/>
    <w:rsid w:val="00216139"/>
    <w:rsid w:val="00216A79"/>
    <w:rsid w:val="00216BC1"/>
    <w:rsid w:val="002213C6"/>
    <w:rsid w:val="0022221F"/>
    <w:rsid w:val="00222D1B"/>
    <w:rsid w:val="002274F9"/>
    <w:rsid w:val="0023438C"/>
    <w:rsid w:val="002351CF"/>
    <w:rsid w:val="00237639"/>
    <w:rsid w:val="0024117D"/>
    <w:rsid w:val="00242674"/>
    <w:rsid w:val="0024288E"/>
    <w:rsid w:val="002456C1"/>
    <w:rsid w:val="002461A8"/>
    <w:rsid w:val="00250793"/>
    <w:rsid w:val="0025299D"/>
    <w:rsid w:val="00256184"/>
    <w:rsid w:val="0025631A"/>
    <w:rsid w:val="0025775C"/>
    <w:rsid w:val="00262B7F"/>
    <w:rsid w:val="00262C2F"/>
    <w:rsid w:val="00263233"/>
    <w:rsid w:val="00266EB1"/>
    <w:rsid w:val="0027066F"/>
    <w:rsid w:val="002724E5"/>
    <w:rsid w:val="00272E44"/>
    <w:rsid w:val="0027301D"/>
    <w:rsid w:val="002741E2"/>
    <w:rsid w:val="00280D7B"/>
    <w:rsid w:val="00283487"/>
    <w:rsid w:val="00283BB8"/>
    <w:rsid w:val="00285158"/>
    <w:rsid w:val="00286535"/>
    <w:rsid w:val="002920FE"/>
    <w:rsid w:val="002935AF"/>
    <w:rsid w:val="002936C8"/>
    <w:rsid w:val="002A0C7F"/>
    <w:rsid w:val="002A2850"/>
    <w:rsid w:val="002A2B8D"/>
    <w:rsid w:val="002A3182"/>
    <w:rsid w:val="002A53A7"/>
    <w:rsid w:val="002A6D01"/>
    <w:rsid w:val="002B1D5E"/>
    <w:rsid w:val="002B69D5"/>
    <w:rsid w:val="002C2D16"/>
    <w:rsid w:val="002C452C"/>
    <w:rsid w:val="002C45CD"/>
    <w:rsid w:val="002C7042"/>
    <w:rsid w:val="002D0464"/>
    <w:rsid w:val="002D1544"/>
    <w:rsid w:val="002D24B4"/>
    <w:rsid w:val="002D4036"/>
    <w:rsid w:val="002D506C"/>
    <w:rsid w:val="002D5BD1"/>
    <w:rsid w:val="002D74F7"/>
    <w:rsid w:val="002D7BB5"/>
    <w:rsid w:val="002D7D7D"/>
    <w:rsid w:val="002D7F77"/>
    <w:rsid w:val="002E09CC"/>
    <w:rsid w:val="002E424B"/>
    <w:rsid w:val="002E750A"/>
    <w:rsid w:val="002E790F"/>
    <w:rsid w:val="002F1F27"/>
    <w:rsid w:val="002F327B"/>
    <w:rsid w:val="002F5576"/>
    <w:rsid w:val="00302553"/>
    <w:rsid w:val="003029C4"/>
    <w:rsid w:val="00304DE5"/>
    <w:rsid w:val="00305BAE"/>
    <w:rsid w:val="0030645C"/>
    <w:rsid w:val="00315734"/>
    <w:rsid w:val="003164DC"/>
    <w:rsid w:val="00320216"/>
    <w:rsid w:val="0032068E"/>
    <w:rsid w:val="003223BD"/>
    <w:rsid w:val="00323349"/>
    <w:rsid w:val="0032506F"/>
    <w:rsid w:val="00332578"/>
    <w:rsid w:val="003426B6"/>
    <w:rsid w:val="00342945"/>
    <w:rsid w:val="003430A9"/>
    <w:rsid w:val="00343609"/>
    <w:rsid w:val="003450F3"/>
    <w:rsid w:val="00347426"/>
    <w:rsid w:val="00347DB4"/>
    <w:rsid w:val="00350999"/>
    <w:rsid w:val="003512AF"/>
    <w:rsid w:val="0035242D"/>
    <w:rsid w:val="003526A1"/>
    <w:rsid w:val="00357BEE"/>
    <w:rsid w:val="00360420"/>
    <w:rsid w:val="00361E8C"/>
    <w:rsid w:val="00362565"/>
    <w:rsid w:val="0036363A"/>
    <w:rsid w:val="00366435"/>
    <w:rsid w:val="00370B62"/>
    <w:rsid w:val="00370FD9"/>
    <w:rsid w:val="003710FD"/>
    <w:rsid w:val="00373462"/>
    <w:rsid w:val="00380F4D"/>
    <w:rsid w:val="00381A59"/>
    <w:rsid w:val="00381AA9"/>
    <w:rsid w:val="0038204E"/>
    <w:rsid w:val="00382234"/>
    <w:rsid w:val="0038434E"/>
    <w:rsid w:val="00385534"/>
    <w:rsid w:val="0038603D"/>
    <w:rsid w:val="003869D6"/>
    <w:rsid w:val="00392E1F"/>
    <w:rsid w:val="003932B0"/>
    <w:rsid w:val="003932EA"/>
    <w:rsid w:val="00394982"/>
    <w:rsid w:val="00395FCD"/>
    <w:rsid w:val="0039779E"/>
    <w:rsid w:val="003A07D3"/>
    <w:rsid w:val="003A0C16"/>
    <w:rsid w:val="003A1A68"/>
    <w:rsid w:val="003A428B"/>
    <w:rsid w:val="003A43D8"/>
    <w:rsid w:val="003A51E3"/>
    <w:rsid w:val="003A6DAA"/>
    <w:rsid w:val="003A7D86"/>
    <w:rsid w:val="003B24AC"/>
    <w:rsid w:val="003B3B90"/>
    <w:rsid w:val="003C2AF4"/>
    <w:rsid w:val="003C3C46"/>
    <w:rsid w:val="003C3FE9"/>
    <w:rsid w:val="003C53F7"/>
    <w:rsid w:val="003C57EF"/>
    <w:rsid w:val="003C59F1"/>
    <w:rsid w:val="003C6EA6"/>
    <w:rsid w:val="003D0744"/>
    <w:rsid w:val="003D291E"/>
    <w:rsid w:val="003D43FB"/>
    <w:rsid w:val="003D4753"/>
    <w:rsid w:val="003D4EFE"/>
    <w:rsid w:val="003E06DB"/>
    <w:rsid w:val="003E26EB"/>
    <w:rsid w:val="003E74A4"/>
    <w:rsid w:val="003F1152"/>
    <w:rsid w:val="003F1701"/>
    <w:rsid w:val="003F30A5"/>
    <w:rsid w:val="003F39CB"/>
    <w:rsid w:val="003F5BF2"/>
    <w:rsid w:val="003F65D9"/>
    <w:rsid w:val="003F67FA"/>
    <w:rsid w:val="00400A76"/>
    <w:rsid w:val="00401496"/>
    <w:rsid w:val="00403B64"/>
    <w:rsid w:val="0040543B"/>
    <w:rsid w:val="004069B5"/>
    <w:rsid w:val="00407D4D"/>
    <w:rsid w:val="004102DE"/>
    <w:rsid w:val="00414947"/>
    <w:rsid w:val="0041724D"/>
    <w:rsid w:val="004200CF"/>
    <w:rsid w:val="004220D7"/>
    <w:rsid w:val="00422A4C"/>
    <w:rsid w:val="004253F1"/>
    <w:rsid w:val="00430419"/>
    <w:rsid w:val="00432BF4"/>
    <w:rsid w:val="00432CAE"/>
    <w:rsid w:val="004341CF"/>
    <w:rsid w:val="004346F3"/>
    <w:rsid w:val="00434A4A"/>
    <w:rsid w:val="00436927"/>
    <w:rsid w:val="0044218C"/>
    <w:rsid w:val="004503B8"/>
    <w:rsid w:val="0045208D"/>
    <w:rsid w:val="0045435C"/>
    <w:rsid w:val="00454CE7"/>
    <w:rsid w:val="00456544"/>
    <w:rsid w:val="00457FB7"/>
    <w:rsid w:val="004620AE"/>
    <w:rsid w:val="00462613"/>
    <w:rsid w:val="00464C23"/>
    <w:rsid w:val="00470D47"/>
    <w:rsid w:val="00471B52"/>
    <w:rsid w:val="004744CA"/>
    <w:rsid w:val="00476ABC"/>
    <w:rsid w:val="0047721F"/>
    <w:rsid w:val="0047774B"/>
    <w:rsid w:val="004778AE"/>
    <w:rsid w:val="00477BFF"/>
    <w:rsid w:val="004810DD"/>
    <w:rsid w:val="00481737"/>
    <w:rsid w:val="00484438"/>
    <w:rsid w:val="00484B75"/>
    <w:rsid w:val="00485698"/>
    <w:rsid w:val="00485AFF"/>
    <w:rsid w:val="004916AC"/>
    <w:rsid w:val="00491786"/>
    <w:rsid w:val="004955D7"/>
    <w:rsid w:val="00497F9F"/>
    <w:rsid w:val="004A1F33"/>
    <w:rsid w:val="004A6389"/>
    <w:rsid w:val="004A6B4A"/>
    <w:rsid w:val="004A70BE"/>
    <w:rsid w:val="004B1CCF"/>
    <w:rsid w:val="004B4569"/>
    <w:rsid w:val="004B5CC6"/>
    <w:rsid w:val="004B639B"/>
    <w:rsid w:val="004B679F"/>
    <w:rsid w:val="004B7F16"/>
    <w:rsid w:val="004C171F"/>
    <w:rsid w:val="004C491A"/>
    <w:rsid w:val="004C686E"/>
    <w:rsid w:val="004C6CEE"/>
    <w:rsid w:val="004D231E"/>
    <w:rsid w:val="004D29BC"/>
    <w:rsid w:val="004E093C"/>
    <w:rsid w:val="004E10F6"/>
    <w:rsid w:val="004E1B68"/>
    <w:rsid w:val="004E2788"/>
    <w:rsid w:val="004E28F4"/>
    <w:rsid w:val="004E47E0"/>
    <w:rsid w:val="004E56A6"/>
    <w:rsid w:val="004E7B8A"/>
    <w:rsid w:val="004E7EFE"/>
    <w:rsid w:val="004F2FDC"/>
    <w:rsid w:val="004F3155"/>
    <w:rsid w:val="00503F7F"/>
    <w:rsid w:val="00506483"/>
    <w:rsid w:val="005135CF"/>
    <w:rsid w:val="00515A6D"/>
    <w:rsid w:val="005174F9"/>
    <w:rsid w:val="00520392"/>
    <w:rsid w:val="005209FA"/>
    <w:rsid w:val="00520B31"/>
    <w:rsid w:val="00523D6E"/>
    <w:rsid w:val="005272BD"/>
    <w:rsid w:val="00527547"/>
    <w:rsid w:val="00531AA9"/>
    <w:rsid w:val="00532D2C"/>
    <w:rsid w:val="0053336F"/>
    <w:rsid w:val="0053346A"/>
    <w:rsid w:val="0053495C"/>
    <w:rsid w:val="005349AA"/>
    <w:rsid w:val="00535575"/>
    <w:rsid w:val="00544B1E"/>
    <w:rsid w:val="00545238"/>
    <w:rsid w:val="00547DC8"/>
    <w:rsid w:val="005527DE"/>
    <w:rsid w:val="00552A86"/>
    <w:rsid w:val="005540C5"/>
    <w:rsid w:val="00556769"/>
    <w:rsid w:val="0056251A"/>
    <w:rsid w:val="005626F5"/>
    <w:rsid w:val="00563874"/>
    <w:rsid w:val="0056667C"/>
    <w:rsid w:val="00566C57"/>
    <w:rsid w:val="00566C8B"/>
    <w:rsid w:val="00571087"/>
    <w:rsid w:val="005720F1"/>
    <w:rsid w:val="005742C8"/>
    <w:rsid w:val="00577063"/>
    <w:rsid w:val="00580517"/>
    <w:rsid w:val="005815B7"/>
    <w:rsid w:val="00581AAE"/>
    <w:rsid w:val="00582902"/>
    <w:rsid w:val="00585ED9"/>
    <w:rsid w:val="005872BB"/>
    <w:rsid w:val="00590943"/>
    <w:rsid w:val="00590E15"/>
    <w:rsid w:val="00592DC0"/>
    <w:rsid w:val="005942DC"/>
    <w:rsid w:val="005944EF"/>
    <w:rsid w:val="0059450B"/>
    <w:rsid w:val="00595982"/>
    <w:rsid w:val="005A414C"/>
    <w:rsid w:val="005A5FEC"/>
    <w:rsid w:val="005B0206"/>
    <w:rsid w:val="005B286E"/>
    <w:rsid w:val="005B3E37"/>
    <w:rsid w:val="005C374F"/>
    <w:rsid w:val="005C4423"/>
    <w:rsid w:val="005D0244"/>
    <w:rsid w:val="005D4D4E"/>
    <w:rsid w:val="005D67CA"/>
    <w:rsid w:val="005E0488"/>
    <w:rsid w:val="005E0624"/>
    <w:rsid w:val="005E2A64"/>
    <w:rsid w:val="005E2D4D"/>
    <w:rsid w:val="005E3D97"/>
    <w:rsid w:val="005E5271"/>
    <w:rsid w:val="005E6A40"/>
    <w:rsid w:val="005E79AB"/>
    <w:rsid w:val="00601B85"/>
    <w:rsid w:val="00603F8D"/>
    <w:rsid w:val="006105B1"/>
    <w:rsid w:val="0061293D"/>
    <w:rsid w:val="00615571"/>
    <w:rsid w:val="00615576"/>
    <w:rsid w:val="00616C7B"/>
    <w:rsid w:val="00617174"/>
    <w:rsid w:val="00626FF7"/>
    <w:rsid w:val="00637DEF"/>
    <w:rsid w:val="00640268"/>
    <w:rsid w:val="00640A58"/>
    <w:rsid w:val="006432F0"/>
    <w:rsid w:val="00643767"/>
    <w:rsid w:val="006459BA"/>
    <w:rsid w:val="006502DB"/>
    <w:rsid w:val="0065093A"/>
    <w:rsid w:val="006509FD"/>
    <w:rsid w:val="00652DAC"/>
    <w:rsid w:val="006549EF"/>
    <w:rsid w:val="006577CD"/>
    <w:rsid w:val="006638B2"/>
    <w:rsid w:val="0066644B"/>
    <w:rsid w:val="00667F43"/>
    <w:rsid w:val="00670CCF"/>
    <w:rsid w:val="00672CD4"/>
    <w:rsid w:val="006762E2"/>
    <w:rsid w:val="006806C7"/>
    <w:rsid w:val="00681125"/>
    <w:rsid w:val="006825EE"/>
    <w:rsid w:val="00692F81"/>
    <w:rsid w:val="00695BE5"/>
    <w:rsid w:val="00695EA2"/>
    <w:rsid w:val="00697DCC"/>
    <w:rsid w:val="006A1219"/>
    <w:rsid w:val="006A1AC8"/>
    <w:rsid w:val="006A1F55"/>
    <w:rsid w:val="006A46EE"/>
    <w:rsid w:val="006B114F"/>
    <w:rsid w:val="006B6082"/>
    <w:rsid w:val="006B6B5E"/>
    <w:rsid w:val="006C1DB3"/>
    <w:rsid w:val="006D2199"/>
    <w:rsid w:val="006D3AC5"/>
    <w:rsid w:val="006D537D"/>
    <w:rsid w:val="006E012C"/>
    <w:rsid w:val="006E20B9"/>
    <w:rsid w:val="006E3C2E"/>
    <w:rsid w:val="006E42A8"/>
    <w:rsid w:val="006E4BCE"/>
    <w:rsid w:val="006E7BB3"/>
    <w:rsid w:val="006F5A06"/>
    <w:rsid w:val="006F7435"/>
    <w:rsid w:val="00700DAD"/>
    <w:rsid w:val="00701366"/>
    <w:rsid w:val="00701EDF"/>
    <w:rsid w:val="007039B0"/>
    <w:rsid w:val="007040B0"/>
    <w:rsid w:val="00712123"/>
    <w:rsid w:val="007145E3"/>
    <w:rsid w:val="00714FEC"/>
    <w:rsid w:val="0071674C"/>
    <w:rsid w:val="00720033"/>
    <w:rsid w:val="00721901"/>
    <w:rsid w:val="0072276D"/>
    <w:rsid w:val="00722A1D"/>
    <w:rsid w:val="00724940"/>
    <w:rsid w:val="00724A98"/>
    <w:rsid w:val="00725249"/>
    <w:rsid w:val="007259CB"/>
    <w:rsid w:val="00725E94"/>
    <w:rsid w:val="00726822"/>
    <w:rsid w:val="00727DB5"/>
    <w:rsid w:val="00730B77"/>
    <w:rsid w:val="0073361B"/>
    <w:rsid w:val="007340F8"/>
    <w:rsid w:val="00734A5F"/>
    <w:rsid w:val="00736D73"/>
    <w:rsid w:val="0074128A"/>
    <w:rsid w:val="00746033"/>
    <w:rsid w:val="00751C4E"/>
    <w:rsid w:val="007557E9"/>
    <w:rsid w:val="007576EB"/>
    <w:rsid w:val="00763B28"/>
    <w:rsid w:val="00765E95"/>
    <w:rsid w:val="0076704B"/>
    <w:rsid w:val="00774CED"/>
    <w:rsid w:val="007836A4"/>
    <w:rsid w:val="00785E4B"/>
    <w:rsid w:val="00787318"/>
    <w:rsid w:val="00787BB6"/>
    <w:rsid w:val="00791E33"/>
    <w:rsid w:val="0079310E"/>
    <w:rsid w:val="00793211"/>
    <w:rsid w:val="00794939"/>
    <w:rsid w:val="0079532A"/>
    <w:rsid w:val="00796328"/>
    <w:rsid w:val="00797A7E"/>
    <w:rsid w:val="007A0FEA"/>
    <w:rsid w:val="007A1371"/>
    <w:rsid w:val="007A2835"/>
    <w:rsid w:val="007A5525"/>
    <w:rsid w:val="007A618E"/>
    <w:rsid w:val="007A7386"/>
    <w:rsid w:val="007B3F0A"/>
    <w:rsid w:val="007C1420"/>
    <w:rsid w:val="007C647F"/>
    <w:rsid w:val="007C6BF9"/>
    <w:rsid w:val="007C6E03"/>
    <w:rsid w:val="007D06F1"/>
    <w:rsid w:val="007D07E4"/>
    <w:rsid w:val="007D3554"/>
    <w:rsid w:val="007D7A54"/>
    <w:rsid w:val="007E4074"/>
    <w:rsid w:val="007E642D"/>
    <w:rsid w:val="007E6B1F"/>
    <w:rsid w:val="007E717C"/>
    <w:rsid w:val="007F1C50"/>
    <w:rsid w:val="007F5666"/>
    <w:rsid w:val="007F6EA1"/>
    <w:rsid w:val="0080292E"/>
    <w:rsid w:val="008036B4"/>
    <w:rsid w:val="008037A0"/>
    <w:rsid w:val="008062F7"/>
    <w:rsid w:val="00807818"/>
    <w:rsid w:val="00810A31"/>
    <w:rsid w:val="00810D2C"/>
    <w:rsid w:val="00811619"/>
    <w:rsid w:val="00811B77"/>
    <w:rsid w:val="00812300"/>
    <w:rsid w:val="008135E9"/>
    <w:rsid w:val="00815254"/>
    <w:rsid w:val="00820097"/>
    <w:rsid w:val="0082158F"/>
    <w:rsid w:val="00823F44"/>
    <w:rsid w:val="00824112"/>
    <w:rsid w:val="00831E65"/>
    <w:rsid w:val="00836087"/>
    <w:rsid w:val="008363F7"/>
    <w:rsid w:val="00836B6D"/>
    <w:rsid w:val="00840532"/>
    <w:rsid w:val="00840CF1"/>
    <w:rsid w:val="0084266C"/>
    <w:rsid w:val="008430B2"/>
    <w:rsid w:val="00844E5E"/>
    <w:rsid w:val="00847C66"/>
    <w:rsid w:val="008503A7"/>
    <w:rsid w:val="0085152A"/>
    <w:rsid w:val="00851AA1"/>
    <w:rsid w:val="008539B8"/>
    <w:rsid w:val="008543FE"/>
    <w:rsid w:val="00855430"/>
    <w:rsid w:val="00856845"/>
    <w:rsid w:val="00860276"/>
    <w:rsid w:val="00861DEF"/>
    <w:rsid w:val="00862D37"/>
    <w:rsid w:val="008631B6"/>
    <w:rsid w:val="0086451F"/>
    <w:rsid w:val="0086593B"/>
    <w:rsid w:val="00865CF8"/>
    <w:rsid w:val="00871801"/>
    <w:rsid w:val="0087216E"/>
    <w:rsid w:val="0087362B"/>
    <w:rsid w:val="008745A7"/>
    <w:rsid w:val="00874825"/>
    <w:rsid w:val="008768CD"/>
    <w:rsid w:val="00876A54"/>
    <w:rsid w:val="00882FDD"/>
    <w:rsid w:val="00883606"/>
    <w:rsid w:val="00884385"/>
    <w:rsid w:val="00886016"/>
    <w:rsid w:val="008909C9"/>
    <w:rsid w:val="0089283E"/>
    <w:rsid w:val="00892FD0"/>
    <w:rsid w:val="0089587A"/>
    <w:rsid w:val="00896967"/>
    <w:rsid w:val="00896B73"/>
    <w:rsid w:val="008974B5"/>
    <w:rsid w:val="008A0054"/>
    <w:rsid w:val="008A16FA"/>
    <w:rsid w:val="008A528A"/>
    <w:rsid w:val="008A6025"/>
    <w:rsid w:val="008B0D9B"/>
    <w:rsid w:val="008B1C9D"/>
    <w:rsid w:val="008B2005"/>
    <w:rsid w:val="008B27FF"/>
    <w:rsid w:val="008B2EAD"/>
    <w:rsid w:val="008B331A"/>
    <w:rsid w:val="008B355E"/>
    <w:rsid w:val="008B5D5F"/>
    <w:rsid w:val="008B7BE5"/>
    <w:rsid w:val="008C11F8"/>
    <w:rsid w:val="008C237E"/>
    <w:rsid w:val="008C58A2"/>
    <w:rsid w:val="008C5B7E"/>
    <w:rsid w:val="008C7301"/>
    <w:rsid w:val="008D0762"/>
    <w:rsid w:val="008D282D"/>
    <w:rsid w:val="008D3EE0"/>
    <w:rsid w:val="008D41D8"/>
    <w:rsid w:val="008D46CC"/>
    <w:rsid w:val="008D5B17"/>
    <w:rsid w:val="008D650C"/>
    <w:rsid w:val="008D73A0"/>
    <w:rsid w:val="008D741B"/>
    <w:rsid w:val="008E2FB9"/>
    <w:rsid w:val="008E3971"/>
    <w:rsid w:val="008E3D44"/>
    <w:rsid w:val="008E6C25"/>
    <w:rsid w:val="008E74EB"/>
    <w:rsid w:val="008E7CDA"/>
    <w:rsid w:val="008F06CA"/>
    <w:rsid w:val="008F145D"/>
    <w:rsid w:val="008F3265"/>
    <w:rsid w:val="008F4A49"/>
    <w:rsid w:val="008F5AC2"/>
    <w:rsid w:val="008F7B8C"/>
    <w:rsid w:val="009004C8"/>
    <w:rsid w:val="0090173F"/>
    <w:rsid w:val="00902E0F"/>
    <w:rsid w:val="00905590"/>
    <w:rsid w:val="00907145"/>
    <w:rsid w:val="009126AF"/>
    <w:rsid w:val="00914619"/>
    <w:rsid w:val="00914CEE"/>
    <w:rsid w:val="00916F49"/>
    <w:rsid w:val="0091790C"/>
    <w:rsid w:val="00921C51"/>
    <w:rsid w:val="00925D99"/>
    <w:rsid w:val="00926FBD"/>
    <w:rsid w:val="00927931"/>
    <w:rsid w:val="009279F2"/>
    <w:rsid w:val="00930B48"/>
    <w:rsid w:val="00936C06"/>
    <w:rsid w:val="00946C5F"/>
    <w:rsid w:val="009473B2"/>
    <w:rsid w:val="00953DB9"/>
    <w:rsid w:val="0095449C"/>
    <w:rsid w:val="009561D9"/>
    <w:rsid w:val="00961E0F"/>
    <w:rsid w:val="00965773"/>
    <w:rsid w:val="00966B8F"/>
    <w:rsid w:val="00972077"/>
    <w:rsid w:val="00972B30"/>
    <w:rsid w:val="00972FD0"/>
    <w:rsid w:val="00973A5A"/>
    <w:rsid w:val="009755F1"/>
    <w:rsid w:val="00976DD9"/>
    <w:rsid w:val="009774EB"/>
    <w:rsid w:val="00977D32"/>
    <w:rsid w:val="009837C0"/>
    <w:rsid w:val="009844E6"/>
    <w:rsid w:val="00984A10"/>
    <w:rsid w:val="00990A96"/>
    <w:rsid w:val="00992DBA"/>
    <w:rsid w:val="009945EC"/>
    <w:rsid w:val="00996084"/>
    <w:rsid w:val="00996E5E"/>
    <w:rsid w:val="00996FC5"/>
    <w:rsid w:val="009A0544"/>
    <w:rsid w:val="009A0F4F"/>
    <w:rsid w:val="009A3398"/>
    <w:rsid w:val="009A3DC3"/>
    <w:rsid w:val="009A48C5"/>
    <w:rsid w:val="009A4B3F"/>
    <w:rsid w:val="009A50E7"/>
    <w:rsid w:val="009A7478"/>
    <w:rsid w:val="009B26EC"/>
    <w:rsid w:val="009B4824"/>
    <w:rsid w:val="009B5CDE"/>
    <w:rsid w:val="009B5D94"/>
    <w:rsid w:val="009B6D16"/>
    <w:rsid w:val="009B7DBB"/>
    <w:rsid w:val="009C0DC5"/>
    <w:rsid w:val="009C1CA4"/>
    <w:rsid w:val="009C225C"/>
    <w:rsid w:val="009C5134"/>
    <w:rsid w:val="009C531D"/>
    <w:rsid w:val="009C7D31"/>
    <w:rsid w:val="009C7F7E"/>
    <w:rsid w:val="009D0CBE"/>
    <w:rsid w:val="009D5AF2"/>
    <w:rsid w:val="009D5FF4"/>
    <w:rsid w:val="009E4659"/>
    <w:rsid w:val="009E7EEB"/>
    <w:rsid w:val="009F3713"/>
    <w:rsid w:val="009F3BE5"/>
    <w:rsid w:val="009F3E9F"/>
    <w:rsid w:val="009F434D"/>
    <w:rsid w:val="009F556D"/>
    <w:rsid w:val="00A01578"/>
    <w:rsid w:val="00A02005"/>
    <w:rsid w:val="00A030BF"/>
    <w:rsid w:val="00A03B9E"/>
    <w:rsid w:val="00A04429"/>
    <w:rsid w:val="00A076CD"/>
    <w:rsid w:val="00A106E7"/>
    <w:rsid w:val="00A10E2B"/>
    <w:rsid w:val="00A122B4"/>
    <w:rsid w:val="00A15D40"/>
    <w:rsid w:val="00A16877"/>
    <w:rsid w:val="00A17BC6"/>
    <w:rsid w:val="00A24C86"/>
    <w:rsid w:val="00A26438"/>
    <w:rsid w:val="00A27DA4"/>
    <w:rsid w:val="00A34BBC"/>
    <w:rsid w:val="00A34CBB"/>
    <w:rsid w:val="00A350A8"/>
    <w:rsid w:val="00A35888"/>
    <w:rsid w:val="00A42F0E"/>
    <w:rsid w:val="00A4367A"/>
    <w:rsid w:val="00A4578B"/>
    <w:rsid w:val="00A45799"/>
    <w:rsid w:val="00A460A6"/>
    <w:rsid w:val="00A46851"/>
    <w:rsid w:val="00A46C78"/>
    <w:rsid w:val="00A51B5C"/>
    <w:rsid w:val="00A51C24"/>
    <w:rsid w:val="00A5328E"/>
    <w:rsid w:val="00A548C3"/>
    <w:rsid w:val="00A60CB2"/>
    <w:rsid w:val="00A61E10"/>
    <w:rsid w:val="00A62042"/>
    <w:rsid w:val="00A63A2F"/>
    <w:rsid w:val="00A66D92"/>
    <w:rsid w:val="00A67F2C"/>
    <w:rsid w:val="00A7316F"/>
    <w:rsid w:val="00A76633"/>
    <w:rsid w:val="00A76D05"/>
    <w:rsid w:val="00A76E14"/>
    <w:rsid w:val="00A77614"/>
    <w:rsid w:val="00A82BAD"/>
    <w:rsid w:val="00A82D28"/>
    <w:rsid w:val="00A843A2"/>
    <w:rsid w:val="00A93515"/>
    <w:rsid w:val="00AA0E22"/>
    <w:rsid w:val="00AA2402"/>
    <w:rsid w:val="00AA3170"/>
    <w:rsid w:val="00AA548C"/>
    <w:rsid w:val="00AA6A05"/>
    <w:rsid w:val="00AA6A27"/>
    <w:rsid w:val="00AA7E70"/>
    <w:rsid w:val="00AB3B1E"/>
    <w:rsid w:val="00AB4F2A"/>
    <w:rsid w:val="00AB50B9"/>
    <w:rsid w:val="00AB5CD6"/>
    <w:rsid w:val="00AB67CE"/>
    <w:rsid w:val="00AC1394"/>
    <w:rsid w:val="00AC1533"/>
    <w:rsid w:val="00AC563A"/>
    <w:rsid w:val="00AC6C1D"/>
    <w:rsid w:val="00AD0D25"/>
    <w:rsid w:val="00AD19A4"/>
    <w:rsid w:val="00AD3034"/>
    <w:rsid w:val="00AD46D0"/>
    <w:rsid w:val="00AE00BB"/>
    <w:rsid w:val="00AE1E18"/>
    <w:rsid w:val="00AE1F4B"/>
    <w:rsid w:val="00AE3724"/>
    <w:rsid w:val="00AE38F4"/>
    <w:rsid w:val="00AE4B81"/>
    <w:rsid w:val="00AE72AC"/>
    <w:rsid w:val="00AF12A9"/>
    <w:rsid w:val="00AF3653"/>
    <w:rsid w:val="00AF4339"/>
    <w:rsid w:val="00AF46B6"/>
    <w:rsid w:val="00B002F4"/>
    <w:rsid w:val="00B006CD"/>
    <w:rsid w:val="00B00E7F"/>
    <w:rsid w:val="00B044D9"/>
    <w:rsid w:val="00B04D2A"/>
    <w:rsid w:val="00B1094D"/>
    <w:rsid w:val="00B131E8"/>
    <w:rsid w:val="00B14E12"/>
    <w:rsid w:val="00B22336"/>
    <w:rsid w:val="00B26022"/>
    <w:rsid w:val="00B270FB"/>
    <w:rsid w:val="00B27D67"/>
    <w:rsid w:val="00B30D91"/>
    <w:rsid w:val="00B3234E"/>
    <w:rsid w:val="00B33E28"/>
    <w:rsid w:val="00B341F6"/>
    <w:rsid w:val="00B3432C"/>
    <w:rsid w:val="00B41098"/>
    <w:rsid w:val="00B41298"/>
    <w:rsid w:val="00B423DE"/>
    <w:rsid w:val="00B44A3B"/>
    <w:rsid w:val="00B46500"/>
    <w:rsid w:val="00B50F39"/>
    <w:rsid w:val="00B510C6"/>
    <w:rsid w:val="00B51EBC"/>
    <w:rsid w:val="00B5246C"/>
    <w:rsid w:val="00B5516E"/>
    <w:rsid w:val="00B57165"/>
    <w:rsid w:val="00B60C72"/>
    <w:rsid w:val="00B610A7"/>
    <w:rsid w:val="00B62988"/>
    <w:rsid w:val="00B63C3A"/>
    <w:rsid w:val="00B6740C"/>
    <w:rsid w:val="00B71A83"/>
    <w:rsid w:val="00B727A9"/>
    <w:rsid w:val="00B766B1"/>
    <w:rsid w:val="00B81A1E"/>
    <w:rsid w:val="00B8574E"/>
    <w:rsid w:val="00B86236"/>
    <w:rsid w:val="00B86CA0"/>
    <w:rsid w:val="00B90E56"/>
    <w:rsid w:val="00B92BC0"/>
    <w:rsid w:val="00B930D5"/>
    <w:rsid w:val="00B931E7"/>
    <w:rsid w:val="00B9664A"/>
    <w:rsid w:val="00BA0324"/>
    <w:rsid w:val="00BA196C"/>
    <w:rsid w:val="00BA2ACA"/>
    <w:rsid w:val="00BA2D57"/>
    <w:rsid w:val="00BA3284"/>
    <w:rsid w:val="00BA3E9D"/>
    <w:rsid w:val="00BA6752"/>
    <w:rsid w:val="00BA76A5"/>
    <w:rsid w:val="00BB1E4A"/>
    <w:rsid w:val="00BC5081"/>
    <w:rsid w:val="00BC600F"/>
    <w:rsid w:val="00BC7305"/>
    <w:rsid w:val="00BD06B2"/>
    <w:rsid w:val="00BD53C7"/>
    <w:rsid w:val="00BD765C"/>
    <w:rsid w:val="00BE16CA"/>
    <w:rsid w:val="00BE48CC"/>
    <w:rsid w:val="00BE4A4B"/>
    <w:rsid w:val="00BE524B"/>
    <w:rsid w:val="00BE52A7"/>
    <w:rsid w:val="00BE6C16"/>
    <w:rsid w:val="00BF4895"/>
    <w:rsid w:val="00C002A6"/>
    <w:rsid w:val="00C005BC"/>
    <w:rsid w:val="00C00A98"/>
    <w:rsid w:val="00C01E4C"/>
    <w:rsid w:val="00C02488"/>
    <w:rsid w:val="00C05A9C"/>
    <w:rsid w:val="00C077CA"/>
    <w:rsid w:val="00C07EFF"/>
    <w:rsid w:val="00C110FC"/>
    <w:rsid w:val="00C11F38"/>
    <w:rsid w:val="00C1319F"/>
    <w:rsid w:val="00C16D67"/>
    <w:rsid w:val="00C2001D"/>
    <w:rsid w:val="00C21425"/>
    <w:rsid w:val="00C21C99"/>
    <w:rsid w:val="00C21D3F"/>
    <w:rsid w:val="00C22C81"/>
    <w:rsid w:val="00C239BF"/>
    <w:rsid w:val="00C253D0"/>
    <w:rsid w:val="00C33E05"/>
    <w:rsid w:val="00C4233C"/>
    <w:rsid w:val="00C4247E"/>
    <w:rsid w:val="00C433E0"/>
    <w:rsid w:val="00C5017E"/>
    <w:rsid w:val="00C569A2"/>
    <w:rsid w:val="00C5776A"/>
    <w:rsid w:val="00C57BAA"/>
    <w:rsid w:val="00C605E7"/>
    <w:rsid w:val="00C62AE1"/>
    <w:rsid w:val="00C63F51"/>
    <w:rsid w:val="00C64A9C"/>
    <w:rsid w:val="00C66A48"/>
    <w:rsid w:val="00C70864"/>
    <w:rsid w:val="00C724BE"/>
    <w:rsid w:val="00C74811"/>
    <w:rsid w:val="00C753B5"/>
    <w:rsid w:val="00C758AC"/>
    <w:rsid w:val="00C76013"/>
    <w:rsid w:val="00C850E8"/>
    <w:rsid w:val="00C864A8"/>
    <w:rsid w:val="00C86D33"/>
    <w:rsid w:val="00C9147E"/>
    <w:rsid w:val="00C918C4"/>
    <w:rsid w:val="00C95DCA"/>
    <w:rsid w:val="00C963A0"/>
    <w:rsid w:val="00CA3478"/>
    <w:rsid w:val="00CA42D8"/>
    <w:rsid w:val="00CA5294"/>
    <w:rsid w:val="00CA5A9F"/>
    <w:rsid w:val="00CA6CF8"/>
    <w:rsid w:val="00CA7816"/>
    <w:rsid w:val="00CB0318"/>
    <w:rsid w:val="00CB0592"/>
    <w:rsid w:val="00CB206E"/>
    <w:rsid w:val="00CB5606"/>
    <w:rsid w:val="00CB7D92"/>
    <w:rsid w:val="00CC4B9D"/>
    <w:rsid w:val="00CC735A"/>
    <w:rsid w:val="00CD1654"/>
    <w:rsid w:val="00CD3FB2"/>
    <w:rsid w:val="00CD5DC8"/>
    <w:rsid w:val="00CD7581"/>
    <w:rsid w:val="00CE1D12"/>
    <w:rsid w:val="00CE35FC"/>
    <w:rsid w:val="00CE43B2"/>
    <w:rsid w:val="00CF037E"/>
    <w:rsid w:val="00CF2665"/>
    <w:rsid w:val="00CF2ED6"/>
    <w:rsid w:val="00CF3CC8"/>
    <w:rsid w:val="00CF41D2"/>
    <w:rsid w:val="00CF49B0"/>
    <w:rsid w:val="00CF7053"/>
    <w:rsid w:val="00CF7546"/>
    <w:rsid w:val="00D011E2"/>
    <w:rsid w:val="00D0412E"/>
    <w:rsid w:val="00D04818"/>
    <w:rsid w:val="00D0793C"/>
    <w:rsid w:val="00D07F7F"/>
    <w:rsid w:val="00D17573"/>
    <w:rsid w:val="00D20816"/>
    <w:rsid w:val="00D25A8B"/>
    <w:rsid w:val="00D25ABA"/>
    <w:rsid w:val="00D36E90"/>
    <w:rsid w:val="00D42B1E"/>
    <w:rsid w:val="00D45414"/>
    <w:rsid w:val="00D4725F"/>
    <w:rsid w:val="00D5140B"/>
    <w:rsid w:val="00D52F8A"/>
    <w:rsid w:val="00D548AC"/>
    <w:rsid w:val="00D54E66"/>
    <w:rsid w:val="00D601FB"/>
    <w:rsid w:val="00D60579"/>
    <w:rsid w:val="00D672C2"/>
    <w:rsid w:val="00D700EC"/>
    <w:rsid w:val="00D71D4D"/>
    <w:rsid w:val="00D727BF"/>
    <w:rsid w:val="00D72C9F"/>
    <w:rsid w:val="00D73569"/>
    <w:rsid w:val="00D74EBB"/>
    <w:rsid w:val="00D81A19"/>
    <w:rsid w:val="00D82742"/>
    <w:rsid w:val="00D8297C"/>
    <w:rsid w:val="00D83C3A"/>
    <w:rsid w:val="00D877B9"/>
    <w:rsid w:val="00D90785"/>
    <w:rsid w:val="00D91289"/>
    <w:rsid w:val="00D91779"/>
    <w:rsid w:val="00D9264D"/>
    <w:rsid w:val="00D92F67"/>
    <w:rsid w:val="00D9359F"/>
    <w:rsid w:val="00D96231"/>
    <w:rsid w:val="00D97073"/>
    <w:rsid w:val="00D97F0E"/>
    <w:rsid w:val="00DA09C2"/>
    <w:rsid w:val="00DA12F4"/>
    <w:rsid w:val="00DA5D56"/>
    <w:rsid w:val="00DA61E3"/>
    <w:rsid w:val="00DB093D"/>
    <w:rsid w:val="00DB0B33"/>
    <w:rsid w:val="00DB0DBC"/>
    <w:rsid w:val="00DB1E58"/>
    <w:rsid w:val="00DB3C8A"/>
    <w:rsid w:val="00DB54CD"/>
    <w:rsid w:val="00DC0938"/>
    <w:rsid w:val="00DC5A44"/>
    <w:rsid w:val="00DC5DB0"/>
    <w:rsid w:val="00DD1D9B"/>
    <w:rsid w:val="00DD235F"/>
    <w:rsid w:val="00DD67AD"/>
    <w:rsid w:val="00DD73C8"/>
    <w:rsid w:val="00DE51EA"/>
    <w:rsid w:val="00DE7BF2"/>
    <w:rsid w:val="00DF0700"/>
    <w:rsid w:val="00DF101E"/>
    <w:rsid w:val="00DF1EA5"/>
    <w:rsid w:val="00DF3D1E"/>
    <w:rsid w:val="00DF59F8"/>
    <w:rsid w:val="00DF6982"/>
    <w:rsid w:val="00DF708A"/>
    <w:rsid w:val="00E038D0"/>
    <w:rsid w:val="00E03AA3"/>
    <w:rsid w:val="00E03C67"/>
    <w:rsid w:val="00E04C7C"/>
    <w:rsid w:val="00E04D15"/>
    <w:rsid w:val="00E05016"/>
    <w:rsid w:val="00E07EBC"/>
    <w:rsid w:val="00E1012C"/>
    <w:rsid w:val="00E11B23"/>
    <w:rsid w:val="00E2041C"/>
    <w:rsid w:val="00E21BB2"/>
    <w:rsid w:val="00E258C7"/>
    <w:rsid w:val="00E26E10"/>
    <w:rsid w:val="00E27646"/>
    <w:rsid w:val="00E30114"/>
    <w:rsid w:val="00E30E9A"/>
    <w:rsid w:val="00E34959"/>
    <w:rsid w:val="00E37715"/>
    <w:rsid w:val="00E40749"/>
    <w:rsid w:val="00E42BE0"/>
    <w:rsid w:val="00E45562"/>
    <w:rsid w:val="00E459CA"/>
    <w:rsid w:val="00E51073"/>
    <w:rsid w:val="00E53127"/>
    <w:rsid w:val="00E55D5E"/>
    <w:rsid w:val="00E55F02"/>
    <w:rsid w:val="00E55FD4"/>
    <w:rsid w:val="00E63BF4"/>
    <w:rsid w:val="00E64A82"/>
    <w:rsid w:val="00E67E50"/>
    <w:rsid w:val="00E70550"/>
    <w:rsid w:val="00E71E7E"/>
    <w:rsid w:val="00E73C9C"/>
    <w:rsid w:val="00E74156"/>
    <w:rsid w:val="00E7454A"/>
    <w:rsid w:val="00E81F32"/>
    <w:rsid w:val="00E83B66"/>
    <w:rsid w:val="00E84867"/>
    <w:rsid w:val="00E850B1"/>
    <w:rsid w:val="00E86005"/>
    <w:rsid w:val="00E867C5"/>
    <w:rsid w:val="00E93517"/>
    <w:rsid w:val="00E93C78"/>
    <w:rsid w:val="00E94C47"/>
    <w:rsid w:val="00E94D82"/>
    <w:rsid w:val="00E969A5"/>
    <w:rsid w:val="00E96D06"/>
    <w:rsid w:val="00EA09FA"/>
    <w:rsid w:val="00EA174B"/>
    <w:rsid w:val="00EA2AE9"/>
    <w:rsid w:val="00EA2BAB"/>
    <w:rsid w:val="00EA3947"/>
    <w:rsid w:val="00EA5DF1"/>
    <w:rsid w:val="00EA6115"/>
    <w:rsid w:val="00EB282B"/>
    <w:rsid w:val="00EB33B0"/>
    <w:rsid w:val="00EB62C2"/>
    <w:rsid w:val="00EC1277"/>
    <w:rsid w:val="00EC3850"/>
    <w:rsid w:val="00EC3EE5"/>
    <w:rsid w:val="00EC512E"/>
    <w:rsid w:val="00EC799E"/>
    <w:rsid w:val="00EC7A28"/>
    <w:rsid w:val="00ED0BD1"/>
    <w:rsid w:val="00ED1D59"/>
    <w:rsid w:val="00ED3FBD"/>
    <w:rsid w:val="00ED4447"/>
    <w:rsid w:val="00ED4601"/>
    <w:rsid w:val="00ED4915"/>
    <w:rsid w:val="00ED5FB4"/>
    <w:rsid w:val="00ED6F49"/>
    <w:rsid w:val="00ED7B1C"/>
    <w:rsid w:val="00EE43F4"/>
    <w:rsid w:val="00EF1FD9"/>
    <w:rsid w:val="00EF4357"/>
    <w:rsid w:val="00EF631E"/>
    <w:rsid w:val="00EF6801"/>
    <w:rsid w:val="00EF6D74"/>
    <w:rsid w:val="00EF7383"/>
    <w:rsid w:val="00EF7641"/>
    <w:rsid w:val="00F02766"/>
    <w:rsid w:val="00F05BD5"/>
    <w:rsid w:val="00F10807"/>
    <w:rsid w:val="00F10F33"/>
    <w:rsid w:val="00F110F9"/>
    <w:rsid w:val="00F11673"/>
    <w:rsid w:val="00F128F0"/>
    <w:rsid w:val="00F161A5"/>
    <w:rsid w:val="00F169A4"/>
    <w:rsid w:val="00F17E5F"/>
    <w:rsid w:val="00F2467A"/>
    <w:rsid w:val="00F250C7"/>
    <w:rsid w:val="00F25C87"/>
    <w:rsid w:val="00F26740"/>
    <w:rsid w:val="00F26AA2"/>
    <w:rsid w:val="00F275F7"/>
    <w:rsid w:val="00F27ABA"/>
    <w:rsid w:val="00F303AF"/>
    <w:rsid w:val="00F31108"/>
    <w:rsid w:val="00F339ED"/>
    <w:rsid w:val="00F354A9"/>
    <w:rsid w:val="00F35B2D"/>
    <w:rsid w:val="00F368A0"/>
    <w:rsid w:val="00F41B5D"/>
    <w:rsid w:val="00F4464C"/>
    <w:rsid w:val="00F505FC"/>
    <w:rsid w:val="00F51E50"/>
    <w:rsid w:val="00F532BD"/>
    <w:rsid w:val="00F5336C"/>
    <w:rsid w:val="00F53AD8"/>
    <w:rsid w:val="00F55B14"/>
    <w:rsid w:val="00F55CC6"/>
    <w:rsid w:val="00F57012"/>
    <w:rsid w:val="00F61304"/>
    <w:rsid w:val="00F614A2"/>
    <w:rsid w:val="00F62AF5"/>
    <w:rsid w:val="00F63EB3"/>
    <w:rsid w:val="00F66619"/>
    <w:rsid w:val="00F66D85"/>
    <w:rsid w:val="00F66FB9"/>
    <w:rsid w:val="00F71E7D"/>
    <w:rsid w:val="00F741EB"/>
    <w:rsid w:val="00F808CF"/>
    <w:rsid w:val="00F80E38"/>
    <w:rsid w:val="00F85081"/>
    <w:rsid w:val="00F85E73"/>
    <w:rsid w:val="00F86ED1"/>
    <w:rsid w:val="00F900E2"/>
    <w:rsid w:val="00F91528"/>
    <w:rsid w:val="00F95390"/>
    <w:rsid w:val="00F974AF"/>
    <w:rsid w:val="00FA011F"/>
    <w:rsid w:val="00FA14F8"/>
    <w:rsid w:val="00FA5F89"/>
    <w:rsid w:val="00FA69C8"/>
    <w:rsid w:val="00FA7847"/>
    <w:rsid w:val="00FB018B"/>
    <w:rsid w:val="00FB033D"/>
    <w:rsid w:val="00FB05FF"/>
    <w:rsid w:val="00FB0CD4"/>
    <w:rsid w:val="00FB2E38"/>
    <w:rsid w:val="00FB2E9C"/>
    <w:rsid w:val="00FB4499"/>
    <w:rsid w:val="00FB49A5"/>
    <w:rsid w:val="00FB506C"/>
    <w:rsid w:val="00FB5B73"/>
    <w:rsid w:val="00FB682B"/>
    <w:rsid w:val="00FC20E2"/>
    <w:rsid w:val="00FC2FCB"/>
    <w:rsid w:val="00FC366A"/>
    <w:rsid w:val="00FC3E6F"/>
    <w:rsid w:val="00FC5623"/>
    <w:rsid w:val="00FD0269"/>
    <w:rsid w:val="00FD3419"/>
    <w:rsid w:val="00FD3CA5"/>
    <w:rsid w:val="00FD4055"/>
    <w:rsid w:val="00FD6CF5"/>
    <w:rsid w:val="00FD7020"/>
    <w:rsid w:val="00FE1C0C"/>
    <w:rsid w:val="00FE4BA0"/>
    <w:rsid w:val="00FE56CC"/>
    <w:rsid w:val="00FF0E40"/>
    <w:rsid w:val="00FF512C"/>
    <w:rsid w:val="00FF62DD"/>
    <w:rsid w:val="00FF7AE8"/>
    <w:rsid w:val="00FF7B36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D2488"/>
  <w15:docId w15:val="{1688E992-F041-4ED2-AE37-8B3B91AA3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D024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17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71E7E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1E7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71E7E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1E7E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E71E7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1E7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D7581"/>
    <w:rPr>
      <w:sz w:val="16"/>
      <w:szCs w:val="16"/>
    </w:rPr>
  </w:style>
  <w:style w:type="table" w:styleId="TableGrid">
    <w:name w:val="Table Grid"/>
    <w:basedOn w:val="TableNormal"/>
    <w:uiPriority w:val="39"/>
    <w:rsid w:val="007C6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6D3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386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9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9D6"/>
    <w:rPr>
      <w:b/>
      <w:bCs/>
      <w:sz w:val="20"/>
      <w:szCs w:val="20"/>
    </w:rPr>
  </w:style>
  <w:style w:type="character" w:customStyle="1" w:styleId="ch">
    <w:name w:val="ch"/>
    <w:basedOn w:val="DefaultParagraphFont"/>
    <w:rsid w:val="00FB033D"/>
  </w:style>
  <w:style w:type="paragraph" w:styleId="Revision">
    <w:name w:val="Revision"/>
    <w:hidden/>
    <w:uiPriority w:val="99"/>
    <w:semiHidden/>
    <w:rsid w:val="00FB033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B0D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DBC"/>
  </w:style>
  <w:style w:type="paragraph" w:styleId="Footer">
    <w:name w:val="footer"/>
    <w:basedOn w:val="Normal"/>
    <w:link w:val="FooterChar"/>
    <w:uiPriority w:val="99"/>
    <w:unhideWhenUsed/>
    <w:rsid w:val="00DB0D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DBC"/>
  </w:style>
  <w:style w:type="paragraph" w:styleId="BalloonText">
    <w:name w:val="Balloon Text"/>
    <w:basedOn w:val="Normal"/>
    <w:link w:val="BalloonTextChar"/>
    <w:uiPriority w:val="99"/>
    <w:semiHidden/>
    <w:unhideWhenUsed/>
    <w:rsid w:val="005942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2D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9287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A12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E750A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D0244"/>
    <w:rPr>
      <w:rFonts w:ascii="Times New Roman" w:eastAsia="Times New Roman" w:hAnsi="Times New Roman" w:cs="Times New Roman"/>
      <w:b/>
      <w:bCs/>
      <w:sz w:val="36"/>
      <w:szCs w:val="36"/>
    </w:rPr>
  </w:style>
  <w:style w:type="numbering" w:customStyle="1" w:styleId="NoList1">
    <w:name w:val="No List1"/>
    <w:next w:val="NoList"/>
    <w:uiPriority w:val="99"/>
    <w:semiHidden/>
    <w:unhideWhenUsed/>
    <w:rsid w:val="00E86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5781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22555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79192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13391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92026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5427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54880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80264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3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8418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89338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21874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27107">
          <w:marLeft w:val="233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8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26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6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449100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86445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46795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011AD3-D594-1349-8A67-1057F0D79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</dc:creator>
  <cp:keywords/>
  <dc:description/>
  <cp:lastModifiedBy>Ellen Brazier</cp:lastModifiedBy>
  <cp:revision>3</cp:revision>
  <dcterms:created xsi:type="dcterms:W3CDTF">2023-12-12T19:08:00Z</dcterms:created>
  <dcterms:modified xsi:type="dcterms:W3CDTF">2023-12-13T04:25:00Z</dcterms:modified>
</cp:coreProperties>
</file>